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B82B5" w14:textId="0883275A" w:rsidR="00B339FD" w:rsidRPr="00035B86" w:rsidRDefault="00B339FD" w:rsidP="00B339FD">
      <w:pPr>
        <w:rPr>
          <w:sz w:val="28"/>
          <w:szCs w:val="28"/>
        </w:rPr>
      </w:pPr>
      <w:r w:rsidRPr="00035B86">
        <w:rPr>
          <w:sz w:val="28"/>
          <w:szCs w:val="28"/>
        </w:rPr>
        <w:t>Supporting Information</w:t>
      </w:r>
    </w:p>
    <w:p w14:paraId="691AA5D9" w14:textId="77777777" w:rsidR="001058AD" w:rsidRDefault="001058AD" w:rsidP="00B339FD">
      <w:pPr>
        <w:rPr>
          <w:b/>
          <w:bCs/>
        </w:rPr>
      </w:pPr>
    </w:p>
    <w:p w14:paraId="2A895388" w14:textId="2A769C57" w:rsidR="00B339FD" w:rsidRPr="00B339FD" w:rsidRDefault="00C464C1" w:rsidP="00B339FD">
      <w:pPr>
        <w:rPr>
          <w:b/>
          <w:bCs/>
        </w:rPr>
      </w:pPr>
      <w:r w:rsidRPr="00C464C1">
        <w:rPr>
          <w:b/>
          <w:bCs/>
        </w:rPr>
        <w:t>Sequential sequestrations increase the incorporation and retention of multiple growth factors in mineralized collagen scaffolds</w:t>
      </w:r>
    </w:p>
    <w:p w14:paraId="0557B3E2" w14:textId="77777777" w:rsidR="001058AD" w:rsidRDefault="001058AD" w:rsidP="00B339FD">
      <w:pPr>
        <w:spacing w:line="240" w:lineRule="auto"/>
        <w:rPr>
          <w:bCs/>
          <w:i/>
          <w:iCs/>
        </w:rPr>
      </w:pPr>
    </w:p>
    <w:p w14:paraId="7AB92D39" w14:textId="3E595D29" w:rsidR="00B339FD" w:rsidRPr="00B339FD" w:rsidRDefault="00B339FD" w:rsidP="00B339FD">
      <w:pPr>
        <w:spacing w:line="240" w:lineRule="auto"/>
        <w:rPr>
          <w:bCs/>
          <w:i/>
          <w:iCs/>
        </w:rPr>
      </w:pPr>
      <w:r w:rsidRPr="00B339FD">
        <w:rPr>
          <w:bCs/>
          <w:i/>
          <w:iCs/>
        </w:rPr>
        <w:t>Aleczandria S. Tiffany, Marley J. Dewey, Brendan A.C. Harley</w:t>
      </w:r>
    </w:p>
    <w:p w14:paraId="159381DB" w14:textId="77777777" w:rsidR="00B339FD" w:rsidRDefault="00B339FD" w:rsidP="00B339FD">
      <w:pPr>
        <w:rPr>
          <w:b/>
          <w:bCs/>
        </w:rPr>
      </w:pPr>
    </w:p>
    <w:p w14:paraId="1E95DFCB" w14:textId="77777777" w:rsidR="00B339FD" w:rsidRDefault="00B339F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4260AF5" w14:textId="77777777" w:rsidR="00B339FD" w:rsidRDefault="00B339FD" w:rsidP="00B339FD">
      <w:pPr>
        <w:spacing w:after="160" w:line="259" w:lineRule="auto"/>
        <w:jc w:val="center"/>
        <w:rPr>
          <w:b/>
          <w:bCs/>
        </w:rPr>
      </w:pPr>
      <w:r w:rsidRPr="00B339FD">
        <w:rPr>
          <w:b/>
          <w:bCs/>
          <w:noProof/>
        </w:rPr>
        <w:lastRenderedPageBreak/>
        <w:drawing>
          <wp:inline distT="0" distB="0" distL="0" distR="0" wp14:anchorId="4F1BAC95" wp14:editId="7D67B544">
            <wp:extent cx="3898265" cy="2698799"/>
            <wp:effectExtent l="0" t="0" r="6985" b="6350"/>
            <wp:docPr id="30" name="Picture 29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2283143-348A-4152-9351-A9BD6ECFE1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E2283143-348A-4152-9351-A9BD6ECFE1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822" cy="270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B560D" w14:textId="72E8E8CE" w:rsidR="00B339FD" w:rsidRDefault="00B339FD" w:rsidP="00B339FD">
      <w:pPr>
        <w:spacing w:after="160" w:line="259" w:lineRule="auto"/>
      </w:pPr>
      <w:r w:rsidRPr="00B339FD">
        <w:rPr>
          <w:b/>
          <w:bCs/>
        </w:rPr>
        <w:t xml:space="preserve">Supplemental Figure 1: Full </w:t>
      </w:r>
      <w:r w:rsidR="009124C1">
        <w:rPr>
          <w:b/>
          <w:bCs/>
        </w:rPr>
        <w:t xml:space="preserve">BMP2 </w:t>
      </w:r>
      <w:r w:rsidRPr="00B339FD">
        <w:rPr>
          <w:b/>
          <w:bCs/>
        </w:rPr>
        <w:t>retention plot for data presented in Figure 1</w:t>
      </w:r>
      <w:r w:rsidR="004E29AF">
        <w:rPr>
          <w:b/>
          <w:bCs/>
        </w:rPr>
        <w:t>C</w:t>
      </w:r>
      <w:r w:rsidRPr="00B339FD">
        <w:rPr>
          <w:b/>
          <w:bCs/>
        </w:rPr>
        <w:t xml:space="preserve">. </w:t>
      </w:r>
      <w:r w:rsidRPr="00B339FD">
        <w:t>Retention of BMP2 in scaffolds with the y-axis starting at 0%</w:t>
      </w:r>
      <w:r w:rsidR="004E29AF">
        <w:t>.</w:t>
      </w:r>
    </w:p>
    <w:p w14:paraId="2FB5808A" w14:textId="77777777" w:rsidR="00B339FD" w:rsidRDefault="00B339FD">
      <w:pPr>
        <w:spacing w:after="160" w:line="259" w:lineRule="auto"/>
      </w:pPr>
      <w:r>
        <w:br w:type="page"/>
      </w:r>
    </w:p>
    <w:p w14:paraId="3AD47143" w14:textId="1C3D5923" w:rsidR="00B339FD" w:rsidRDefault="000E0780" w:rsidP="00B339FD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6041786" wp14:editId="358C1420">
            <wp:extent cx="3016250" cy="2514491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626" cy="2517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B182A2" w14:textId="27191BF7" w:rsidR="006774CB" w:rsidRDefault="00B339FD" w:rsidP="00B339FD">
      <w:pPr>
        <w:spacing w:after="160" w:line="259" w:lineRule="auto"/>
      </w:pPr>
      <w:r w:rsidRPr="00B339FD">
        <w:rPr>
          <w:b/>
          <w:bCs/>
        </w:rPr>
        <w:t xml:space="preserve">Supplemental Figure 2: Compression testing of hydrated, </w:t>
      </w:r>
      <w:proofErr w:type="spellStart"/>
      <w:r w:rsidRPr="00B339FD">
        <w:rPr>
          <w:b/>
          <w:bCs/>
        </w:rPr>
        <w:t>mSBF</w:t>
      </w:r>
      <w:proofErr w:type="spellEnd"/>
      <w:r w:rsidRPr="00B339FD">
        <w:rPr>
          <w:b/>
          <w:bCs/>
        </w:rPr>
        <w:t xml:space="preserve"> soaked, and PBS soaked scaffolds. </w:t>
      </w:r>
      <w:r w:rsidRPr="00B339FD">
        <w:t>(A) Elastic modulus of treated scaffolds. All scaffolds groups are softer than 5</w:t>
      </w:r>
      <w:r w:rsidR="004E29AF">
        <w:t xml:space="preserve"> </w:t>
      </w:r>
      <w:r w:rsidRPr="00B339FD">
        <w:t>kPa. Groups that share a letter are not significantly different (p&lt;0.05).</w:t>
      </w:r>
    </w:p>
    <w:p w14:paraId="420E87A3" w14:textId="77777777" w:rsidR="006774CB" w:rsidRDefault="006774CB">
      <w:pPr>
        <w:spacing w:after="160" w:line="259" w:lineRule="auto"/>
      </w:pPr>
      <w:r>
        <w:br w:type="page"/>
      </w:r>
    </w:p>
    <w:p w14:paraId="6C27C0DA" w14:textId="63872632" w:rsidR="00B339FD" w:rsidRDefault="006774CB" w:rsidP="006774CB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0EBCC9C" wp14:editId="03FEDD94">
            <wp:extent cx="6160770" cy="22879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196" cy="2288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90C35" w14:textId="365B9827" w:rsidR="00527D32" w:rsidRDefault="006774CB" w:rsidP="006774CB">
      <w:pPr>
        <w:spacing w:after="160" w:line="259" w:lineRule="auto"/>
      </w:pPr>
      <w:r w:rsidRPr="006774CB">
        <w:rPr>
          <w:b/>
          <w:bCs/>
        </w:rPr>
        <w:t xml:space="preserve">Supplemental Figure 3: Full retention plots for data presented in Figure 2. </w:t>
      </w:r>
      <w:r w:rsidRPr="006774CB">
        <w:t>(A) Retention of</w:t>
      </w:r>
      <w:r w:rsidR="003B0F35">
        <w:t xml:space="preserve"> </w:t>
      </w:r>
      <w:r w:rsidRPr="006774CB">
        <w:t>BMP2 in scaffolds with the y-axis starting at 0%</w:t>
      </w:r>
      <w:r w:rsidR="006A06BB">
        <w:t>;</w:t>
      </w:r>
      <w:r w:rsidRPr="006774CB">
        <w:t xml:space="preserve"> corresponding to</w:t>
      </w:r>
      <w:r w:rsidR="006A06BB">
        <w:t xml:space="preserve"> data presented</w:t>
      </w:r>
      <w:r w:rsidRPr="006774CB">
        <w:t xml:space="preserve"> </w:t>
      </w:r>
      <w:r w:rsidR="006A06BB">
        <w:t xml:space="preserve">in </w:t>
      </w:r>
      <w:r w:rsidRPr="006774CB">
        <w:t>Figure 2C. (B) Retention of VEGF in scaffolds with the y-axis starting at 0%</w:t>
      </w:r>
      <w:r w:rsidR="006A06BB">
        <w:t>;</w:t>
      </w:r>
      <w:r w:rsidRPr="006774CB">
        <w:t xml:space="preserve"> corresponding to </w:t>
      </w:r>
      <w:r w:rsidR="006A06BB">
        <w:t xml:space="preserve">data presented in </w:t>
      </w:r>
      <w:r w:rsidRPr="006774CB">
        <w:t>Figure 2E.</w:t>
      </w:r>
    </w:p>
    <w:p w14:paraId="7D35A3D8" w14:textId="77777777" w:rsidR="00527D32" w:rsidRDefault="00527D32">
      <w:pPr>
        <w:spacing w:after="160" w:line="259" w:lineRule="auto"/>
      </w:pPr>
      <w:r>
        <w:br w:type="page"/>
      </w:r>
    </w:p>
    <w:p w14:paraId="3906249B" w14:textId="2A239461" w:rsidR="006774CB" w:rsidRDefault="00D446CC" w:rsidP="00D446CC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BE89090" wp14:editId="170B5E0B">
            <wp:extent cx="5472973" cy="2203568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188" cy="2204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3B791D" w14:textId="021F10D8" w:rsidR="00D446CC" w:rsidRDefault="00D446CC" w:rsidP="00D446CC">
      <w:pPr>
        <w:spacing w:after="160" w:line="259" w:lineRule="auto"/>
      </w:pPr>
      <w:r w:rsidRPr="00D446CC">
        <w:rPr>
          <w:b/>
          <w:bCs/>
        </w:rPr>
        <w:t xml:space="preserve">Supplemental Figure 4: Full retention plots for data presented in Figure 3. </w:t>
      </w:r>
      <w:r w:rsidRPr="00D446CC">
        <w:t>(A) Retention of BMP2 in scaffolds with the y-axis starting at 0%</w:t>
      </w:r>
      <w:r w:rsidR="00FA2818">
        <w:t>;</w:t>
      </w:r>
      <w:r w:rsidRPr="00D446CC">
        <w:t xml:space="preserve"> corresponding to </w:t>
      </w:r>
      <w:r w:rsidR="00FA2818">
        <w:t>data presented in Figure</w:t>
      </w:r>
      <w:r w:rsidRPr="00D446CC">
        <w:t xml:space="preserve"> 3C. (B) Retention of VEGF in scaffolds with the y-axis starting at 0%</w:t>
      </w:r>
      <w:r w:rsidR="00FA2818">
        <w:t>;</w:t>
      </w:r>
      <w:r w:rsidRPr="00D446CC">
        <w:t xml:space="preserve"> corresponding to </w:t>
      </w:r>
      <w:r w:rsidR="00FA2818">
        <w:t xml:space="preserve">data presented in </w:t>
      </w:r>
      <w:r w:rsidRPr="00D446CC">
        <w:t>Figure 3E.</w:t>
      </w:r>
    </w:p>
    <w:p w14:paraId="4C88B814" w14:textId="77777777" w:rsidR="00D446CC" w:rsidRDefault="00D446CC">
      <w:pPr>
        <w:spacing w:after="160" w:line="259" w:lineRule="auto"/>
      </w:pPr>
      <w:r>
        <w:br w:type="page"/>
      </w:r>
    </w:p>
    <w:p w14:paraId="0EB60A5C" w14:textId="34BC7C0B" w:rsidR="00D446CC" w:rsidRDefault="00D446CC" w:rsidP="00D446CC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7DA7A43" wp14:editId="712BB49A">
            <wp:extent cx="3496945" cy="242212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793" cy="2424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DD0A1" w14:textId="76BABC80" w:rsidR="00EC6CF1" w:rsidRDefault="0090167F" w:rsidP="00D446CC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l </w:t>
      </w:r>
      <w:r w:rsidR="00D446CC" w:rsidRPr="00D446CC">
        <w:rPr>
          <w:b/>
          <w:bCs/>
        </w:rPr>
        <w:t xml:space="preserve">Figure 5: Cell metabolic activity in response to </w:t>
      </w:r>
      <w:r w:rsidR="0023774E">
        <w:rPr>
          <w:b/>
          <w:bCs/>
        </w:rPr>
        <w:t>vascular endothelial growth factor</w:t>
      </w:r>
      <w:r w:rsidR="00D446CC" w:rsidRPr="00D446CC">
        <w:rPr>
          <w:b/>
          <w:bCs/>
        </w:rPr>
        <w:t xml:space="preserve"> </w:t>
      </w:r>
      <w:r w:rsidR="000D05B5">
        <w:rPr>
          <w:b/>
          <w:bCs/>
        </w:rPr>
        <w:t>released from scaffolds</w:t>
      </w:r>
      <w:r w:rsidR="00D446CC" w:rsidRPr="00D446CC">
        <w:rPr>
          <w:b/>
          <w:bCs/>
        </w:rPr>
        <w:t xml:space="preserve">. </w:t>
      </w:r>
      <w:r w:rsidR="00D446CC" w:rsidRPr="00D446CC">
        <w:t>There is no significant difference in human umbilical vein endothelial cell metabolic activity between groups by Day 7. Groups that share a letter within a day are not significantly different (p&lt;0.05). N.S. indicates no significant difference between indicated groups (p&lt;0.05). * indicates significance compared to the same group at Day 1 (p&lt;0.05). # indicates significance compared to the same group at Day 1 and Day 4 (p&lt;0.05).</w:t>
      </w:r>
      <w:r w:rsidR="00D446CC" w:rsidRPr="00D446CC">
        <w:rPr>
          <w:b/>
          <w:bCs/>
        </w:rPr>
        <w:t xml:space="preserve"> </w:t>
      </w:r>
    </w:p>
    <w:p w14:paraId="65BF5F70" w14:textId="77777777" w:rsidR="00EC6CF1" w:rsidRDefault="00EC6CF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0B874B9" w14:textId="6DF2502A" w:rsidR="00D446CC" w:rsidRDefault="00EC6CF1" w:rsidP="00EC6CF1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D77229C" wp14:editId="38D60752">
            <wp:extent cx="4489450" cy="3520070"/>
            <wp:effectExtent l="0" t="0" r="635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139" cy="3526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C3F9D" w14:textId="2AE272E2" w:rsidR="00EC6CF1" w:rsidRPr="00EC6CF1" w:rsidRDefault="0090167F" w:rsidP="00EC6CF1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l </w:t>
      </w:r>
      <w:r w:rsidR="00EC6CF1" w:rsidRPr="00EC6CF1">
        <w:rPr>
          <w:b/>
          <w:bCs/>
        </w:rPr>
        <w:t xml:space="preserve">Figure 6: </w:t>
      </w:r>
      <w:r w:rsidR="00467351">
        <w:rPr>
          <w:b/>
          <w:bCs/>
        </w:rPr>
        <w:t>G</w:t>
      </w:r>
      <w:r w:rsidR="00EC6CF1" w:rsidRPr="00EC6CF1">
        <w:rPr>
          <w:b/>
          <w:bCs/>
        </w:rPr>
        <w:t xml:space="preserve">ene expression in response to </w:t>
      </w:r>
      <w:r w:rsidR="0023774E">
        <w:rPr>
          <w:b/>
          <w:bCs/>
        </w:rPr>
        <w:t>vascular endothelial growth factor</w:t>
      </w:r>
      <w:r w:rsidR="00EC6CF1" w:rsidRPr="00EC6CF1">
        <w:rPr>
          <w:b/>
          <w:bCs/>
        </w:rPr>
        <w:t xml:space="preserve"> released from scaffolds. </w:t>
      </w:r>
      <w:r w:rsidR="00EC6CF1" w:rsidRPr="00EC6CF1">
        <w:t>(A) Platelet derived growth factor fold change. (B) Hypoxia induced factor 1 alpha fold change. (C) Angiopoietin-1 fold change. (D) Angiopoietin-2 fold change. Overall, there are no significant differences in human umbilical vein endothelia</w:t>
      </w:r>
      <w:r w:rsidR="008775E5">
        <w:t>l</w:t>
      </w:r>
      <w:r w:rsidR="00EC6CF1" w:rsidRPr="00EC6CF1">
        <w:t xml:space="preserve"> cell gene expression between treatments groups by Day 7. Groups that share a letter within a day are not significantly different (p&lt;0.05). N.S. indicates no significant difference between indicated groups (p&lt;0.05). </w:t>
      </w:r>
    </w:p>
    <w:p w14:paraId="03FA3CE5" w14:textId="77777777" w:rsidR="00EC6CF1" w:rsidRPr="00D446CC" w:rsidRDefault="00EC6CF1" w:rsidP="00EC6CF1">
      <w:pPr>
        <w:spacing w:after="160" w:line="259" w:lineRule="auto"/>
        <w:rPr>
          <w:b/>
          <w:bCs/>
        </w:rPr>
      </w:pPr>
    </w:p>
    <w:p w14:paraId="3DEF94D4" w14:textId="77777777" w:rsidR="00D446CC" w:rsidRPr="00D446CC" w:rsidRDefault="00D446CC" w:rsidP="00D446CC">
      <w:pPr>
        <w:spacing w:after="160" w:line="259" w:lineRule="auto"/>
        <w:rPr>
          <w:b/>
          <w:bCs/>
        </w:rPr>
      </w:pPr>
    </w:p>
    <w:p w14:paraId="3200128C" w14:textId="77777777" w:rsidR="00D446CC" w:rsidRPr="006774CB" w:rsidRDefault="00D446CC" w:rsidP="00D446CC">
      <w:pPr>
        <w:spacing w:after="160" w:line="259" w:lineRule="auto"/>
        <w:rPr>
          <w:b/>
          <w:bCs/>
        </w:rPr>
      </w:pPr>
    </w:p>
    <w:p w14:paraId="52D1252E" w14:textId="77777777" w:rsidR="006774CB" w:rsidRPr="00B339FD" w:rsidRDefault="006774CB" w:rsidP="006774CB">
      <w:pPr>
        <w:spacing w:after="160" w:line="259" w:lineRule="auto"/>
        <w:rPr>
          <w:b/>
          <w:bCs/>
        </w:rPr>
      </w:pPr>
    </w:p>
    <w:p w14:paraId="134D5B2F" w14:textId="2B81F879" w:rsidR="00B339FD" w:rsidRDefault="00B339FD" w:rsidP="00B339F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C03E2E6" w14:textId="56347AB3" w:rsidR="00B339FD" w:rsidRPr="005864AB" w:rsidRDefault="00B339FD" w:rsidP="00B339FD">
      <w:pPr>
        <w:spacing w:line="240" w:lineRule="auto"/>
        <w:rPr>
          <w:bCs/>
        </w:rPr>
      </w:pPr>
      <w:r>
        <w:rPr>
          <w:b/>
          <w:bCs/>
        </w:rPr>
        <w:lastRenderedPageBreak/>
        <w:t>Supplementa</w:t>
      </w:r>
      <w:r w:rsidR="006C286A">
        <w:rPr>
          <w:b/>
          <w:bCs/>
        </w:rPr>
        <w:t>l</w:t>
      </w:r>
      <w:r>
        <w:rPr>
          <w:b/>
          <w:bCs/>
        </w:rPr>
        <w:t xml:space="preserve"> </w:t>
      </w:r>
      <w:r w:rsidRPr="005864AB">
        <w:rPr>
          <w:b/>
          <w:bCs/>
        </w:rPr>
        <w:t>Table 1.</w:t>
      </w:r>
      <w:r w:rsidRPr="005864AB">
        <w:rPr>
          <w:bCs/>
        </w:rPr>
        <w:t xml:space="preserve"> PCR primers and </w:t>
      </w:r>
      <w:r>
        <w:rPr>
          <w:bCs/>
        </w:rPr>
        <w:t>assay IDs</w:t>
      </w:r>
      <w:r w:rsidRPr="005864AB">
        <w:rPr>
          <w:bCs/>
        </w:rPr>
        <w:t>.</w:t>
      </w:r>
    </w:p>
    <w:p w14:paraId="7C246984" w14:textId="77777777" w:rsidR="00B339FD" w:rsidRPr="005864AB" w:rsidRDefault="00B339FD" w:rsidP="00B339FD">
      <w:pPr>
        <w:spacing w:line="240" w:lineRule="auto"/>
        <w:rPr>
          <w:bCs/>
        </w:rPr>
      </w:pPr>
    </w:p>
    <w:tbl>
      <w:tblPr>
        <w:tblW w:w="6480" w:type="dxa"/>
        <w:tblBorders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970"/>
        <w:gridCol w:w="2160"/>
      </w:tblGrid>
      <w:tr w:rsidR="00B339FD" w:rsidRPr="00CD302D" w14:paraId="00F700D3" w14:textId="77777777" w:rsidTr="00C80B31">
        <w:trPr>
          <w:trHeight w:val="432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F0F699" w14:textId="77777777" w:rsidR="00B339FD" w:rsidRPr="0082507D" w:rsidRDefault="00B339FD" w:rsidP="00C80B31">
            <w:pPr>
              <w:spacing w:line="240" w:lineRule="auto"/>
              <w:rPr>
                <w:b/>
              </w:rPr>
            </w:pPr>
            <w:r w:rsidRPr="0082507D">
              <w:rPr>
                <w:b/>
              </w:rPr>
              <w:t>Transcript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3118FD" w14:textId="77777777" w:rsidR="00B339FD" w:rsidRPr="0082507D" w:rsidRDefault="00B339FD" w:rsidP="00C80B31">
            <w:pPr>
              <w:spacing w:line="240" w:lineRule="auto"/>
              <w:rPr>
                <w:b/>
              </w:rPr>
            </w:pPr>
            <w:r w:rsidRPr="0082507D">
              <w:rPr>
                <w:b/>
              </w:rPr>
              <w:t>Supplie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984760" w14:textId="77777777" w:rsidR="00B339FD" w:rsidRPr="00CD302D" w:rsidRDefault="00B339FD" w:rsidP="00C80B31">
            <w:pPr>
              <w:spacing w:line="240" w:lineRule="auto"/>
              <w:rPr>
                <w:b/>
                <w:highlight w:val="yellow"/>
              </w:rPr>
            </w:pPr>
            <w:r w:rsidRPr="00435A1D">
              <w:rPr>
                <w:b/>
              </w:rPr>
              <w:t>Assay ID</w:t>
            </w:r>
          </w:p>
        </w:tc>
      </w:tr>
      <w:tr w:rsidR="00B339FD" w:rsidRPr="00CD302D" w14:paraId="6868124D" w14:textId="77777777" w:rsidTr="00C80B31">
        <w:trPr>
          <w:trHeight w:val="432"/>
        </w:trPr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1EE7550D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18S</w:t>
            </w:r>
          </w:p>
        </w:tc>
        <w:tc>
          <w:tcPr>
            <w:tcW w:w="2970" w:type="dxa"/>
            <w:tcBorders>
              <w:top w:val="single" w:sz="12" w:space="0" w:color="auto"/>
              <w:bottom w:val="nil"/>
            </w:tcBorders>
            <w:vAlign w:val="center"/>
          </w:tcPr>
          <w:p w14:paraId="2BB6A89F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196F9306" w14:textId="77777777" w:rsidR="00B339FD" w:rsidRPr="00CD302D" w:rsidRDefault="00B339FD" w:rsidP="00C80B31">
            <w:pPr>
              <w:spacing w:line="240" w:lineRule="auto"/>
              <w:rPr>
                <w:color w:val="000000"/>
                <w:highlight w:val="yellow"/>
              </w:rPr>
            </w:pPr>
            <w:r w:rsidRPr="00435A1D">
              <w:rPr>
                <w:color w:val="000000"/>
              </w:rPr>
              <w:t>Hs99999901_s1</w:t>
            </w:r>
          </w:p>
        </w:tc>
      </w:tr>
      <w:tr w:rsidR="00B339FD" w:rsidRPr="00CD302D" w14:paraId="40535A4F" w14:textId="77777777" w:rsidTr="00C80B31">
        <w:trPr>
          <w:trHeight w:val="432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B92F03E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PPI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4F1781FE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3E2D6B2" w14:textId="77777777" w:rsidR="00B339FD" w:rsidRPr="00CD302D" w:rsidRDefault="00B339FD" w:rsidP="00C80B31">
            <w:pPr>
              <w:spacing w:line="240" w:lineRule="auto"/>
              <w:rPr>
                <w:color w:val="000000"/>
                <w:highlight w:val="yellow"/>
              </w:rPr>
            </w:pPr>
            <w:r w:rsidRPr="00435A1D">
              <w:rPr>
                <w:color w:val="000000"/>
              </w:rPr>
              <w:t>Hs04194521_s1</w:t>
            </w:r>
          </w:p>
        </w:tc>
      </w:tr>
      <w:tr w:rsidR="00B339FD" w:rsidRPr="00CD302D" w14:paraId="1653F365" w14:textId="77777777" w:rsidTr="00C80B31">
        <w:trPr>
          <w:trHeight w:val="432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8BC54E6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PDGF</w:t>
            </w:r>
          </w:p>
        </w:tc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4C11F157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764851F" w14:textId="77777777" w:rsidR="00B339FD" w:rsidRPr="00CD302D" w:rsidRDefault="00B339FD" w:rsidP="00C80B31">
            <w:pPr>
              <w:spacing w:line="240" w:lineRule="auto"/>
              <w:rPr>
                <w:color w:val="000000"/>
                <w:highlight w:val="yellow"/>
              </w:rPr>
            </w:pPr>
            <w:r w:rsidRPr="00435A1D">
              <w:rPr>
                <w:color w:val="000000"/>
              </w:rPr>
              <w:t>Hs00966522_m1</w:t>
            </w:r>
          </w:p>
        </w:tc>
      </w:tr>
      <w:tr w:rsidR="00B339FD" w:rsidRPr="00CD302D" w14:paraId="45A7E8B9" w14:textId="77777777" w:rsidTr="00C80B31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2A35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HIF1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F5CA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2B9D" w14:textId="77777777" w:rsidR="00B339FD" w:rsidRPr="00CD302D" w:rsidRDefault="00B339FD" w:rsidP="00C80B31">
            <w:pPr>
              <w:spacing w:line="240" w:lineRule="auto"/>
              <w:rPr>
                <w:highlight w:val="yellow"/>
              </w:rPr>
            </w:pPr>
            <w:r w:rsidRPr="00435A1D">
              <w:rPr>
                <w:color w:val="000000"/>
              </w:rPr>
              <w:t>Hs00153153_m1</w:t>
            </w:r>
          </w:p>
        </w:tc>
      </w:tr>
      <w:tr w:rsidR="00B339FD" w:rsidRPr="00CD302D" w14:paraId="024B5F8F" w14:textId="77777777" w:rsidTr="00C80B31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CE02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ANG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0389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6C52" w14:textId="77777777" w:rsidR="00B339FD" w:rsidRPr="00CD302D" w:rsidRDefault="00B339FD" w:rsidP="00C80B31">
            <w:pPr>
              <w:spacing w:line="240" w:lineRule="auto"/>
              <w:rPr>
                <w:color w:val="000000"/>
                <w:highlight w:val="yellow"/>
              </w:rPr>
            </w:pPr>
            <w:r w:rsidRPr="00435A1D">
              <w:rPr>
                <w:color w:val="000000"/>
              </w:rPr>
              <w:t>Hs00919202_m1</w:t>
            </w:r>
          </w:p>
        </w:tc>
      </w:tr>
      <w:tr w:rsidR="00B339FD" w:rsidRPr="00CD302D" w14:paraId="2CC8C912" w14:textId="77777777" w:rsidTr="00C80B31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954B" w14:textId="77777777" w:rsidR="00B339FD" w:rsidRPr="0082507D" w:rsidRDefault="00B339FD" w:rsidP="00C80B31">
            <w:pPr>
              <w:spacing w:line="240" w:lineRule="auto"/>
              <w:rPr>
                <w:i/>
              </w:rPr>
            </w:pPr>
            <w:r w:rsidRPr="0082507D">
              <w:rPr>
                <w:i/>
              </w:rPr>
              <w:t>ANG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1565" w14:textId="77777777" w:rsidR="00B339FD" w:rsidRPr="0082507D" w:rsidRDefault="00B339FD" w:rsidP="00C80B31">
            <w:pPr>
              <w:spacing w:line="240" w:lineRule="auto"/>
            </w:pPr>
            <w:proofErr w:type="spellStart"/>
            <w:r w:rsidRPr="0082507D">
              <w:t>ThermoFisher</w:t>
            </w:r>
            <w:proofErr w:type="spellEnd"/>
            <w:r w:rsidRPr="0082507D">
              <w:t xml:space="preserve"> (</w:t>
            </w:r>
            <w:proofErr w:type="spellStart"/>
            <w:r w:rsidRPr="0082507D">
              <w:t>Taqman</w:t>
            </w:r>
            <w:proofErr w:type="spellEnd"/>
            <w:r w:rsidRPr="0082507D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A88C" w14:textId="77777777" w:rsidR="00B339FD" w:rsidRPr="00CD302D" w:rsidRDefault="00B339FD" w:rsidP="00C80B31">
            <w:pPr>
              <w:spacing w:line="240" w:lineRule="auto"/>
              <w:rPr>
                <w:color w:val="000000"/>
                <w:highlight w:val="yellow"/>
              </w:rPr>
            </w:pPr>
            <w:r w:rsidRPr="00435A1D">
              <w:rPr>
                <w:color w:val="000000"/>
              </w:rPr>
              <w:t>Hs00169867_m1</w:t>
            </w:r>
          </w:p>
        </w:tc>
      </w:tr>
    </w:tbl>
    <w:p w14:paraId="2DD67296" w14:textId="77777777" w:rsidR="00B339FD" w:rsidRPr="005864AB" w:rsidRDefault="00B339FD" w:rsidP="00B339FD">
      <w:pPr>
        <w:spacing w:line="240" w:lineRule="auto"/>
        <w:rPr>
          <w:b/>
        </w:rPr>
      </w:pPr>
    </w:p>
    <w:p w14:paraId="16F69D11" w14:textId="77777777" w:rsidR="00B339FD" w:rsidRPr="00C04932" w:rsidRDefault="00B339FD" w:rsidP="00B339FD"/>
    <w:p w14:paraId="0C421806" w14:textId="77777777" w:rsidR="00B339FD" w:rsidRDefault="00B339F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DF44DFA" w14:textId="7EB2AC48" w:rsidR="00B339FD" w:rsidRPr="007F3B56" w:rsidRDefault="00B339FD" w:rsidP="00B339FD">
      <w:pPr>
        <w:rPr>
          <w:b/>
          <w:bCs/>
        </w:rPr>
      </w:pPr>
      <w:r w:rsidRPr="007F3B56">
        <w:rPr>
          <w:b/>
          <w:bCs/>
        </w:rPr>
        <w:lastRenderedPageBreak/>
        <w:t>Supplementa</w:t>
      </w:r>
      <w:r w:rsidR="006C286A">
        <w:rPr>
          <w:b/>
          <w:bCs/>
        </w:rPr>
        <w:t>l</w:t>
      </w:r>
      <w:r w:rsidRPr="007F3B56">
        <w:rPr>
          <w:b/>
          <w:bCs/>
        </w:rPr>
        <w:t xml:space="preserve"> Table </w:t>
      </w:r>
      <w:r>
        <w:rPr>
          <w:b/>
          <w:bCs/>
        </w:rPr>
        <w:t>2</w:t>
      </w:r>
      <w:r w:rsidRPr="007F3B56">
        <w:rPr>
          <w:b/>
          <w:bCs/>
        </w:rPr>
        <w:t xml:space="preserve">. </w:t>
      </w:r>
      <w:r w:rsidRPr="00235D2D">
        <w:t xml:space="preserve">Summary </w:t>
      </w:r>
      <w:r>
        <w:t>s</w:t>
      </w:r>
      <w:r w:rsidRPr="00235D2D">
        <w:t>tatistics for PDGF and HIF1a PCR data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620"/>
        <w:gridCol w:w="972"/>
        <w:gridCol w:w="1733"/>
        <w:gridCol w:w="1710"/>
        <w:gridCol w:w="1800"/>
        <w:gridCol w:w="1620"/>
      </w:tblGrid>
      <w:tr w:rsidR="00B339FD" w:rsidRPr="007F3B56" w14:paraId="0ABC69F9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</w:tcPr>
          <w:p w14:paraId="70601728" w14:textId="77777777" w:rsidR="00B339FD" w:rsidRPr="007F3B56" w:rsidRDefault="00B339FD" w:rsidP="00C80B31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165413C" w14:textId="77777777" w:rsidR="00B339FD" w:rsidRPr="007F3B56" w:rsidRDefault="00B339FD" w:rsidP="00C80B31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4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45D43" w14:textId="77777777" w:rsidR="00B339FD" w:rsidRPr="007F3B56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3B56">
              <w:rPr>
                <w:rFonts w:eastAsia="Times New Roman"/>
                <w:b/>
                <w:bCs/>
                <w:color w:val="000000"/>
              </w:rPr>
              <w:t>Platelet Derived Growth Factor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A8B3D" w14:textId="77777777" w:rsidR="00B339FD" w:rsidRPr="007F3B56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3B56">
              <w:rPr>
                <w:rFonts w:eastAsia="Times New Roman"/>
                <w:b/>
                <w:bCs/>
                <w:color w:val="000000"/>
              </w:rPr>
              <w:t>Hypoxia Inducible Factor 1</w:t>
            </w:r>
            <w:r w:rsidRPr="007F3B56">
              <w:rPr>
                <w:rFonts w:eastAsia="Times New Roman"/>
                <w:b/>
                <w:bCs/>
                <w:color w:val="000000"/>
              </w:rPr>
              <w:sym w:font="Symbol" w:char="F061"/>
            </w:r>
          </w:p>
        </w:tc>
      </w:tr>
      <w:tr w:rsidR="00B339FD" w:rsidRPr="007F3B56" w14:paraId="730CB34E" w14:textId="77777777" w:rsidTr="00C80B31">
        <w:trPr>
          <w:trHeight w:val="290"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1B8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4EA7"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A1A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4EA7"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192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8BD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7B5A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E63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Size</w:t>
            </w:r>
          </w:p>
        </w:tc>
      </w:tr>
      <w:tr w:rsidR="00B339FD" w:rsidRPr="007F3B56" w14:paraId="13F7B19B" w14:textId="77777777" w:rsidTr="00C80B31">
        <w:trPr>
          <w:trHeight w:val="290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A3A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3D3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ACF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310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.08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6F5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5BF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56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4.79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A44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</w:tr>
      <w:tr w:rsidR="00B339FD" w:rsidRPr="007F3B56" w14:paraId="7E60C484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65516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F11BA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1BE04A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24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9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C606C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FE3D3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902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6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7FEAD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2BF30195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6005A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C66BE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627582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191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9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6D05E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88BB9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208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8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92A5E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45ED6014" w14:textId="77777777" w:rsidTr="00C80B31">
        <w:trPr>
          <w:trHeight w:val="290"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7E3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73C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702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440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19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6FF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867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363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4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4E9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23D0FA96" w14:textId="77777777" w:rsidTr="00C80B31">
        <w:trPr>
          <w:trHeight w:val="290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B0B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0F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7E5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461</w:t>
            </w:r>
            <w:r>
              <w:rPr>
                <w:color w:val="000000"/>
              </w:rPr>
              <w:t xml:space="preserve"> ±</w:t>
            </w:r>
            <w:r w:rsidRPr="007F3B56">
              <w:rPr>
                <w:color w:val="000000"/>
              </w:rPr>
              <w:t>1.38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DA6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116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64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3.46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E17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34D95CA1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2A0A3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ED76D0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97F499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592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.0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37E73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AE51B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248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3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81DBC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157A565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C3564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D251D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89B643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8.9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8.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60CFD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129C5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0.7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9.9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0372C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5C9DD889" w14:textId="77777777" w:rsidTr="00C80B31">
        <w:trPr>
          <w:trHeight w:val="290"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F0C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E68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3E0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4.430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3.35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7D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897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22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50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491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BB760DC" w14:textId="77777777" w:rsidTr="00C80B31">
        <w:trPr>
          <w:trHeight w:val="290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F02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406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157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123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.00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A8A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F53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014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5.93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52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2E1B59E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0BCD4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CE483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4B4A3A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624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6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F7BA7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B9AE9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647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1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6CA42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5F39DF6F" w14:textId="77777777" w:rsidTr="00C80B31">
        <w:trPr>
          <w:trHeight w:val="29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01659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8A3F69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5383F2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619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1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DA658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768B2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91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5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C5CC4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2FE33C8" w14:textId="77777777" w:rsidTr="00C80B31">
        <w:trPr>
          <w:trHeight w:val="290"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EE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E4C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43E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514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54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520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B17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249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6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693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</w:tbl>
    <w:p w14:paraId="2C2FACC6" w14:textId="77777777" w:rsidR="00B339FD" w:rsidRDefault="00B339FD" w:rsidP="00B339FD">
      <w:pPr>
        <w:rPr>
          <w:b/>
          <w:bCs/>
        </w:rPr>
      </w:pPr>
    </w:p>
    <w:p w14:paraId="47D0E70C" w14:textId="77777777" w:rsidR="00B339FD" w:rsidRDefault="00B339F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DE36799" w14:textId="0F39D37C" w:rsidR="00B339FD" w:rsidRPr="007F3B56" w:rsidRDefault="00B339FD" w:rsidP="00B339FD">
      <w:pPr>
        <w:rPr>
          <w:b/>
          <w:bCs/>
        </w:rPr>
      </w:pPr>
      <w:r w:rsidRPr="007F3B56">
        <w:rPr>
          <w:b/>
          <w:bCs/>
        </w:rPr>
        <w:lastRenderedPageBreak/>
        <w:t>Supplementa</w:t>
      </w:r>
      <w:r w:rsidR="006C286A">
        <w:rPr>
          <w:b/>
          <w:bCs/>
        </w:rPr>
        <w:t>l</w:t>
      </w:r>
      <w:r w:rsidRPr="007F3B56">
        <w:rPr>
          <w:b/>
          <w:bCs/>
        </w:rPr>
        <w:t xml:space="preserve"> Table </w:t>
      </w:r>
      <w:r>
        <w:rPr>
          <w:b/>
          <w:bCs/>
        </w:rPr>
        <w:t>3</w:t>
      </w:r>
      <w:r w:rsidRPr="007F3B56">
        <w:rPr>
          <w:b/>
          <w:bCs/>
        </w:rPr>
        <w:t xml:space="preserve">. </w:t>
      </w:r>
      <w:r w:rsidRPr="00235D2D">
        <w:t xml:space="preserve">Summary </w:t>
      </w:r>
      <w:r>
        <w:t>s</w:t>
      </w:r>
      <w:r w:rsidRPr="00235D2D">
        <w:t>tatistics for ANG1 and ANG2 PCR data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625"/>
        <w:gridCol w:w="981"/>
        <w:gridCol w:w="1719"/>
        <w:gridCol w:w="1710"/>
        <w:gridCol w:w="1800"/>
        <w:gridCol w:w="1620"/>
      </w:tblGrid>
      <w:tr w:rsidR="00B339FD" w:rsidRPr="007F3B56" w14:paraId="0CEFBC77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</w:tcPr>
          <w:p w14:paraId="780A3497" w14:textId="77777777" w:rsidR="00B339FD" w:rsidRPr="007F3B56" w:rsidRDefault="00B339FD" w:rsidP="00C80B31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A908728" w14:textId="77777777" w:rsidR="00B339FD" w:rsidRPr="007F3B56" w:rsidRDefault="00B339FD" w:rsidP="00C80B31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4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DDE93" w14:textId="77777777" w:rsidR="00B339FD" w:rsidRPr="007F3B56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3B56">
              <w:rPr>
                <w:rFonts w:eastAsia="Times New Roman"/>
                <w:b/>
                <w:bCs/>
                <w:color w:val="000000"/>
              </w:rPr>
              <w:t>Angiopoietin 1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08D76" w14:textId="77777777" w:rsidR="00B339FD" w:rsidRPr="007F3B56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3B56">
              <w:rPr>
                <w:rFonts w:eastAsia="Times New Roman"/>
                <w:b/>
                <w:bCs/>
                <w:color w:val="000000"/>
              </w:rPr>
              <w:t>Angiopoietin 2</w:t>
            </w:r>
          </w:p>
        </w:tc>
      </w:tr>
      <w:tr w:rsidR="00B339FD" w:rsidRPr="007F3B56" w14:paraId="3798A3A3" w14:textId="77777777" w:rsidTr="00C80B31">
        <w:trPr>
          <w:trHeight w:val="290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D77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4EA7"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50A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4EA7"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27DF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62A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2EA1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781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Size</w:t>
            </w:r>
          </w:p>
        </w:tc>
      </w:tr>
      <w:tr w:rsidR="00B339FD" w:rsidRPr="007F3B56" w14:paraId="0FFBAD4A" w14:textId="77777777" w:rsidTr="00C80B31">
        <w:trPr>
          <w:trHeight w:val="290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798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388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0A9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5.360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5.7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958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13A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</w:t>
            </w:r>
            <w:r w:rsidRPr="00057270">
              <w:t>104</w:t>
            </w:r>
            <w:r>
              <w:t xml:space="preserve"> </w:t>
            </w:r>
            <w:r>
              <w:rPr>
                <w:color w:val="000000"/>
              </w:rPr>
              <w:t xml:space="preserve">± </w:t>
            </w:r>
            <w:r w:rsidRPr="00057270">
              <w:t>1</w:t>
            </w:r>
            <w:r w:rsidRPr="007F3B56">
              <w:rPr>
                <w:color w:val="000000"/>
              </w:rPr>
              <w:t>.46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4BE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</w:tr>
      <w:tr w:rsidR="00B339FD" w:rsidRPr="007F3B56" w14:paraId="431ECEC4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533AC5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A67C29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9A05EF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4.17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9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68E4B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BA51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</w:t>
            </w:r>
            <w:r w:rsidRPr="00057270">
              <w:t>737</w:t>
            </w:r>
            <w:r>
              <w:rPr>
                <w:color w:val="000000"/>
              </w:rPr>
              <w:t xml:space="preserve">± </w:t>
            </w:r>
            <w:r w:rsidRPr="00057270">
              <w:t>0</w:t>
            </w:r>
            <w:r w:rsidRPr="007F3B56">
              <w:rPr>
                <w:color w:val="000000"/>
              </w:rPr>
              <w:t>.2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91DF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1B628911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EF06B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E1D90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64F91A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182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4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93584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AFA1C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45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1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DED37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741DAD58" w14:textId="77777777" w:rsidTr="00C80B31">
        <w:trPr>
          <w:trHeight w:val="290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240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B62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F3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5.309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4.3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0FD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CBA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</w:t>
            </w:r>
            <w:r w:rsidRPr="00057270">
              <w:t>302</w:t>
            </w:r>
            <w:r>
              <w:t xml:space="preserve"> </w:t>
            </w:r>
            <w:r>
              <w:rPr>
                <w:color w:val="000000"/>
              </w:rPr>
              <w:t xml:space="preserve">± </w:t>
            </w:r>
            <w:r w:rsidRPr="00057270">
              <w:t>0</w:t>
            </w:r>
            <w:r w:rsidRPr="007F3B56">
              <w:rPr>
                <w:color w:val="000000"/>
              </w:rPr>
              <w:t>.08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696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1087F87B" w14:textId="77777777" w:rsidTr="00C80B31">
        <w:trPr>
          <w:trHeight w:val="290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EC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20A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BD9E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508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.4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3D6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4F1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742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2.99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428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1AF4E608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544C7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05690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69A696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030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5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C9D7F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6E6F2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3.86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7.2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AF7E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F03840F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29929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E9112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943F9C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4.324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3.5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D1533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72CA6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5.12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2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CBFF0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709A2561" w14:textId="77777777" w:rsidTr="00C80B31">
        <w:trPr>
          <w:trHeight w:val="290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2F7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66A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1C1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12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3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745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2856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251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65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5950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62B48EF3" w14:textId="77777777" w:rsidTr="00C80B31">
        <w:trPr>
          <w:trHeight w:val="290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F9D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93D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Blank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2D5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03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33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501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D134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6.024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2.1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8BBD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3D5A6334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3DCF07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E011C09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04EA7">
              <w:rPr>
                <w:rFonts w:eastAsia="Times New Roman"/>
                <w:color w:val="000000"/>
              </w:rPr>
              <w:t>mSBF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B9D37D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49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4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744A9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5F272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0.93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0.2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6DCCE7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494F33E4" w14:textId="77777777" w:rsidTr="00C80B31">
        <w:trPr>
          <w:trHeight w:val="290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F9C9EF3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8AC10B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 xml:space="preserve">One </w:t>
            </w:r>
            <w:proofErr w:type="spellStart"/>
            <w:r w:rsidRPr="00104EA7">
              <w:rPr>
                <w:rFonts w:eastAsia="Times New Roman"/>
                <w:color w:val="000000"/>
              </w:rPr>
              <w:t>Trt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41CAAF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2.335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4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D8D6F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BBDC3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4.058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6.2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FCB241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8</w:t>
            </w:r>
          </w:p>
        </w:tc>
      </w:tr>
      <w:tr w:rsidR="00B339FD" w:rsidRPr="007F3B56" w14:paraId="0E90F4B7" w14:textId="77777777" w:rsidTr="00C80B31">
        <w:trPr>
          <w:trHeight w:val="290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8838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B6BF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Solubl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6E2A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718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1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249C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6F55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F3B56">
              <w:rPr>
                <w:color w:val="000000"/>
              </w:rPr>
              <w:t>1.666</w:t>
            </w:r>
            <w:r>
              <w:rPr>
                <w:color w:val="000000"/>
              </w:rPr>
              <w:t xml:space="preserve"> ± </w:t>
            </w:r>
            <w:r w:rsidRPr="007F3B56">
              <w:rPr>
                <w:color w:val="000000"/>
              </w:rPr>
              <w:t>1.1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D0B2" w14:textId="77777777" w:rsidR="00B339FD" w:rsidRPr="00104EA7" w:rsidRDefault="00B339FD" w:rsidP="00C80B3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04EA7">
              <w:rPr>
                <w:rFonts w:eastAsia="Times New Roman"/>
                <w:color w:val="000000"/>
              </w:rPr>
              <w:t>7</w:t>
            </w:r>
          </w:p>
        </w:tc>
      </w:tr>
    </w:tbl>
    <w:p w14:paraId="6A08BEDC" w14:textId="77777777" w:rsidR="00B339FD" w:rsidRDefault="00B339FD" w:rsidP="00B339FD">
      <w:pPr>
        <w:rPr>
          <w:b/>
          <w:bCs/>
        </w:rPr>
      </w:pPr>
    </w:p>
    <w:p w14:paraId="1F2479DF" w14:textId="77777777" w:rsidR="00B339FD" w:rsidRDefault="00B339FD"/>
    <w:sectPr w:rsidR="00B339F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4D073" w14:textId="77777777" w:rsidR="00157A6E" w:rsidRDefault="00157A6E" w:rsidP="0021263B">
      <w:pPr>
        <w:spacing w:line="240" w:lineRule="auto"/>
      </w:pPr>
      <w:r>
        <w:separator/>
      </w:r>
    </w:p>
  </w:endnote>
  <w:endnote w:type="continuationSeparator" w:id="0">
    <w:p w14:paraId="3A494CC8" w14:textId="77777777" w:rsidR="00157A6E" w:rsidRDefault="00157A6E" w:rsidP="002126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4743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44184" w14:textId="1CC2D30D" w:rsidR="0021263B" w:rsidRDefault="002126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E8A83F" w14:textId="77777777" w:rsidR="0021263B" w:rsidRDefault="002126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3D862" w14:textId="77777777" w:rsidR="00157A6E" w:rsidRDefault="00157A6E" w:rsidP="0021263B">
      <w:pPr>
        <w:spacing w:line="240" w:lineRule="auto"/>
      </w:pPr>
      <w:r>
        <w:separator/>
      </w:r>
    </w:p>
  </w:footnote>
  <w:footnote w:type="continuationSeparator" w:id="0">
    <w:p w14:paraId="5A3B6E89" w14:textId="77777777" w:rsidR="00157A6E" w:rsidRDefault="00157A6E" w:rsidP="002126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FD"/>
    <w:rsid w:val="00035B86"/>
    <w:rsid w:val="000D05B5"/>
    <w:rsid w:val="000E0780"/>
    <w:rsid w:val="001058AD"/>
    <w:rsid w:val="0015370D"/>
    <w:rsid w:val="00157A6E"/>
    <w:rsid w:val="0021263B"/>
    <w:rsid w:val="0023774E"/>
    <w:rsid w:val="003B0F35"/>
    <w:rsid w:val="00467351"/>
    <w:rsid w:val="004E29AF"/>
    <w:rsid w:val="00527D32"/>
    <w:rsid w:val="006774CB"/>
    <w:rsid w:val="006A06BB"/>
    <w:rsid w:val="006C286A"/>
    <w:rsid w:val="0075743B"/>
    <w:rsid w:val="008775E5"/>
    <w:rsid w:val="0090167F"/>
    <w:rsid w:val="009124C1"/>
    <w:rsid w:val="00B339FD"/>
    <w:rsid w:val="00BA2D94"/>
    <w:rsid w:val="00C464C1"/>
    <w:rsid w:val="00D446CC"/>
    <w:rsid w:val="00DD36C4"/>
    <w:rsid w:val="00EC6CF1"/>
    <w:rsid w:val="00F44EC7"/>
    <w:rsid w:val="00FA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48A0"/>
  <w15:chartTrackingRefBased/>
  <w15:docId w15:val="{F708B967-AD44-49AC-B62C-7A8156F6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9FD"/>
    <w:pPr>
      <w:spacing w:after="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9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9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9FD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26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3B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126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3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, Aleczandria Skye</dc:creator>
  <cp:keywords/>
  <dc:description/>
  <cp:lastModifiedBy>Tiffany, Aleczandria Skye</cp:lastModifiedBy>
  <cp:revision>22</cp:revision>
  <dcterms:created xsi:type="dcterms:W3CDTF">2020-04-14T03:34:00Z</dcterms:created>
  <dcterms:modified xsi:type="dcterms:W3CDTF">2020-04-17T00:58:00Z</dcterms:modified>
</cp:coreProperties>
</file>